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8296" w:type="dxa"/>
        <w:tblLayout w:type="fixed"/>
        <w:tblLook w:val="04A0" w:firstRow="1" w:lastRow="0" w:firstColumn="1" w:lastColumn="0" w:noHBand="0" w:noVBand="1"/>
      </w:tblPr>
      <w:tblGrid>
        <w:gridCol w:w="1439"/>
        <w:gridCol w:w="2522"/>
        <w:gridCol w:w="4335"/>
      </w:tblGrid>
      <w:tr w:rsidR="00577DFD">
        <w:tc>
          <w:tcPr>
            <w:tcW w:w="1439" w:type="dxa"/>
          </w:tcPr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Experiment</w:t>
            </w:r>
          </w:p>
        </w:tc>
        <w:tc>
          <w:tcPr>
            <w:tcW w:w="2522" w:type="dxa"/>
          </w:tcPr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Primer name</w:t>
            </w:r>
          </w:p>
        </w:tc>
        <w:tc>
          <w:tcPr>
            <w:tcW w:w="4335" w:type="dxa"/>
          </w:tcPr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Sequence</w:t>
            </w:r>
          </w:p>
        </w:tc>
      </w:tr>
      <w:tr w:rsidR="00577DFD">
        <w:tc>
          <w:tcPr>
            <w:tcW w:w="1439" w:type="dxa"/>
          </w:tcPr>
          <w:p w:rsidR="00577DFD" w:rsidRDefault="00F514C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 xml:space="preserve">OsRopGEF7B  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T-DNA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mutant 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identification</w:t>
            </w:r>
          </w:p>
        </w:tc>
        <w:tc>
          <w:tcPr>
            <w:tcW w:w="2522" w:type="dxa"/>
          </w:tcPr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B</w:t>
            </w:r>
          </w:p>
        </w:tc>
        <w:tc>
          <w:tcPr>
            <w:tcW w:w="4335" w:type="dxa"/>
          </w:tcPr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TTGAAGCAAAGGTTTCCTGG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TGCACTCCACTATGCTGAGG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CCACAGTTTTCGCGATCCAGACTG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</w:tc>
      </w:tr>
      <w:tr w:rsidR="00577DFD">
        <w:tc>
          <w:tcPr>
            <w:tcW w:w="1439" w:type="dxa"/>
          </w:tcPr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Vector construction</w:t>
            </w:r>
          </w:p>
        </w:tc>
        <w:tc>
          <w:tcPr>
            <w:tcW w:w="2522" w:type="dxa"/>
          </w:tcPr>
          <w:p w:rsidR="00577DFD" w:rsidRDefault="00F514C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OsRopGEF7B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TimesNewRomanPSMT" w:hAnsi="Times New Roman" w:cs="Times New Roman" w:hint="eastAsia"/>
                <w:i/>
                <w:kern w:val="0"/>
                <w:szCs w:val="21"/>
              </w:rPr>
              <w:t>GUS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F</w:t>
            </w:r>
          </w:p>
          <w:p w:rsidR="00577DFD" w:rsidRDefault="00F514C4">
            <w:pPr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OsRopGEF7B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TimesNewRomanPSMT" w:hAnsi="Times New Roman" w:cs="Times New Roman" w:hint="eastAsia"/>
                <w:i/>
                <w:kern w:val="0"/>
                <w:szCs w:val="21"/>
              </w:rPr>
              <w:t>GUS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R</w:t>
            </w:r>
          </w:p>
          <w:p w:rsidR="00577DFD" w:rsidRDefault="00F514C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OsRopGEF7B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RNAi</w:t>
            </w:r>
            <w:proofErr w:type="spellEnd"/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F</w:t>
            </w:r>
          </w:p>
          <w:p w:rsidR="00577DFD" w:rsidRDefault="00F514C4">
            <w:pPr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OsRopGEF7B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RNAi</w:t>
            </w:r>
            <w:proofErr w:type="spellEnd"/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R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-ItalicMT" w:hAnsi="Times New Roman" w:cs="Times New Roman"/>
                <w:i/>
                <w:iCs/>
                <w:color w:val="FF0000"/>
                <w:kern w:val="0"/>
                <w:szCs w:val="21"/>
              </w:rPr>
              <w:t>OsRopGEF7B</w:t>
            </w:r>
            <w:r w:rsidRPr="00EE2C14">
              <w:rPr>
                <w:rFonts w:ascii="Times New Roman" w:eastAsia="TimesNewRomanPS-ItalicMT" w:hAnsi="Times New Roman" w:cs="Times New Roman" w:hint="eastAsia"/>
                <w:i/>
                <w:iCs/>
                <w:color w:val="FF0000"/>
                <w:kern w:val="0"/>
                <w:szCs w:val="21"/>
              </w:rPr>
              <w:t xml:space="preserve"> 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pGADT7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-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F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-ItalicMT" w:hAnsi="Times New Roman" w:cs="Times New Roman"/>
                <w:i/>
                <w:iCs/>
                <w:color w:val="FF0000"/>
                <w:kern w:val="0"/>
                <w:szCs w:val="21"/>
              </w:rPr>
              <w:t>OsRopGEF7B</w:t>
            </w:r>
            <w:r w:rsidRPr="00EE2C14">
              <w:rPr>
                <w:rFonts w:ascii="Times New Roman" w:eastAsia="TimesNewRomanPS-ItalicMT" w:hAnsi="Times New Roman" w:cs="Times New Roman" w:hint="eastAsia"/>
                <w:i/>
                <w:iCs/>
                <w:color w:val="FF0000"/>
                <w:kern w:val="0"/>
                <w:szCs w:val="21"/>
              </w:rPr>
              <w:t xml:space="preserve"> 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pGADT7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-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R</w:t>
            </w:r>
          </w:p>
          <w:p w:rsidR="00577DFD" w:rsidRPr="00EE2C14" w:rsidRDefault="00577DFD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 w:hint="eastAsia"/>
                <w:i/>
                <w:iCs/>
                <w:color w:val="FF0000"/>
                <w:kern w:val="0"/>
                <w:szCs w:val="21"/>
              </w:rPr>
              <w:t>OsRAC1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 xml:space="preserve"> PGBKT7-F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 w:hint="eastAsia"/>
                <w:i/>
                <w:iCs/>
                <w:color w:val="FF0000"/>
                <w:kern w:val="0"/>
                <w:szCs w:val="21"/>
              </w:rPr>
              <w:t>OsRAC1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 xml:space="preserve"> PGBKT7-R</w:t>
            </w:r>
          </w:p>
          <w:p w:rsidR="00577DFD" w:rsidRPr="00EE2C14" w:rsidRDefault="00577DFD">
            <w:pPr>
              <w:rPr>
                <w:rFonts w:ascii="Times New Roman" w:eastAsia="TimesNewRomanPSMT" w:hAnsi="Times New Roman" w:cs="Times New Roman"/>
                <w:i/>
                <w:iCs/>
                <w:color w:val="FF0000"/>
                <w:kern w:val="0"/>
                <w:szCs w:val="21"/>
              </w:rPr>
            </w:pP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 w:hint="eastAsia"/>
                <w:i/>
                <w:iCs/>
                <w:color w:val="FF0000"/>
                <w:kern w:val="0"/>
                <w:szCs w:val="21"/>
              </w:rPr>
              <w:t>OsRAC2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 xml:space="preserve"> PGBKT7-F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 w:hint="eastAsia"/>
                <w:i/>
                <w:iCs/>
                <w:color w:val="FF0000"/>
                <w:kern w:val="0"/>
                <w:szCs w:val="21"/>
              </w:rPr>
              <w:t>OsRAC2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 xml:space="preserve"> PGBKT7-R</w:t>
            </w:r>
          </w:p>
          <w:p w:rsidR="00577DFD" w:rsidRPr="00EE2C14" w:rsidRDefault="00577DFD">
            <w:pPr>
              <w:rPr>
                <w:rFonts w:ascii="Times New Roman" w:eastAsia="TimesNewRomanPSMT" w:hAnsi="Times New Roman" w:cs="Times New Roman"/>
                <w:i/>
                <w:iCs/>
                <w:color w:val="FF0000"/>
                <w:kern w:val="0"/>
                <w:szCs w:val="21"/>
              </w:rPr>
            </w:pP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 w:hint="eastAsia"/>
                <w:i/>
                <w:iCs/>
                <w:color w:val="FF0000"/>
                <w:kern w:val="0"/>
                <w:szCs w:val="21"/>
              </w:rPr>
              <w:t>OsRAC3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 xml:space="preserve"> PGBKT7-F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 w:hint="eastAsia"/>
                <w:i/>
                <w:iCs/>
                <w:color w:val="FF0000"/>
                <w:kern w:val="0"/>
                <w:szCs w:val="21"/>
              </w:rPr>
              <w:t>OsRAC3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 xml:space="preserve"> PGBKT7-R</w:t>
            </w:r>
          </w:p>
          <w:p w:rsidR="00577DFD" w:rsidRPr="00EE2C14" w:rsidRDefault="00577DFD">
            <w:pPr>
              <w:rPr>
                <w:rFonts w:ascii="Times New Roman" w:eastAsia="TimesNewRomanPSMT" w:hAnsi="Times New Roman" w:cs="Times New Roman"/>
                <w:i/>
                <w:iCs/>
                <w:color w:val="FF0000"/>
                <w:kern w:val="0"/>
                <w:szCs w:val="21"/>
              </w:rPr>
            </w:pP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 w:hint="eastAsia"/>
                <w:i/>
                <w:iCs/>
                <w:color w:val="FF0000"/>
                <w:kern w:val="0"/>
                <w:szCs w:val="21"/>
              </w:rPr>
              <w:t>OsRAC4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 xml:space="preserve"> PGBKT7-F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 w:hint="eastAsia"/>
                <w:i/>
                <w:iCs/>
                <w:color w:val="FF0000"/>
                <w:kern w:val="0"/>
                <w:szCs w:val="21"/>
              </w:rPr>
              <w:t>OsRAC4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 xml:space="preserve"> PGBKT7-R</w:t>
            </w:r>
          </w:p>
          <w:p w:rsidR="00577DFD" w:rsidRPr="00EE2C14" w:rsidRDefault="00577DFD">
            <w:pPr>
              <w:rPr>
                <w:rFonts w:ascii="Times New Roman" w:eastAsia="TimesNewRomanPSMT" w:hAnsi="Times New Roman" w:cs="Times New Roman"/>
                <w:i/>
                <w:iCs/>
                <w:color w:val="FF0000"/>
                <w:kern w:val="0"/>
                <w:szCs w:val="21"/>
              </w:rPr>
            </w:pP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 w:hint="eastAsia"/>
                <w:i/>
                <w:iCs/>
                <w:color w:val="FF0000"/>
                <w:kern w:val="0"/>
                <w:szCs w:val="21"/>
              </w:rPr>
              <w:t>OsRAC5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 xml:space="preserve"> PGBKT7-F</w:t>
            </w:r>
          </w:p>
          <w:p w:rsidR="00577DFD" w:rsidRPr="00EE2C14" w:rsidRDefault="00577DFD">
            <w:pPr>
              <w:rPr>
                <w:rFonts w:ascii="Times New Roman" w:eastAsia="TimesNewRomanPSMT" w:hAnsi="Times New Roman" w:cs="Times New Roman"/>
                <w:i/>
                <w:iCs/>
                <w:color w:val="FF0000"/>
                <w:kern w:val="0"/>
                <w:szCs w:val="21"/>
              </w:rPr>
            </w:pP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 w:hint="eastAsia"/>
                <w:i/>
                <w:iCs/>
                <w:color w:val="FF0000"/>
                <w:kern w:val="0"/>
                <w:szCs w:val="21"/>
              </w:rPr>
              <w:t>OsRAC5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 xml:space="preserve"> PGBKT7-R</w:t>
            </w:r>
          </w:p>
          <w:p w:rsidR="00577DFD" w:rsidRPr="00EE2C14" w:rsidRDefault="00577DFD">
            <w:pPr>
              <w:rPr>
                <w:rFonts w:ascii="Times New Roman" w:eastAsia="TimesNewRomanPSMT" w:hAnsi="Times New Roman" w:cs="Times New Roman"/>
                <w:i/>
                <w:iCs/>
                <w:color w:val="FF0000"/>
                <w:kern w:val="0"/>
                <w:szCs w:val="21"/>
              </w:rPr>
            </w:pP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 w:hint="eastAsia"/>
                <w:i/>
                <w:iCs/>
                <w:color w:val="FF0000"/>
                <w:kern w:val="0"/>
                <w:szCs w:val="21"/>
              </w:rPr>
              <w:t>OsRAC6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 xml:space="preserve"> PGBKT7-F</w:t>
            </w:r>
          </w:p>
          <w:p w:rsidR="00577DFD" w:rsidRPr="00EE2C14" w:rsidRDefault="00577DFD">
            <w:pPr>
              <w:rPr>
                <w:rFonts w:ascii="Times New Roman" w:eastAsia="TimesNewRomanPSMT" w:hAnsi="Times New Roman" w:cs="Times New Roman"/>
                <w:i/>
                <w:iCs/>
                <w:color w:val="FF0000"/>
                <w:kern w:val="0"/>
                <w:szCs w:val="21"/>
              </w:rPr>
            </w:pP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 w:hint="eastAsia"/>
                <w:i/>
                <w:iCs/>
                <w:color w:val="FF0000"/>
                <w:kern w:val="0"/>
                <w:szCs w:val="21"/>
              </w:rPr>
              <w:t>OsRAC6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 xml:space="preserve"> PGBKT7-R</w:t>
            </w:r>
          </w:p>
          <w:p w:rsidR="00577DFD" w:rsidRPr="00EE2C14" w:rsidRDefault="00577DFD">
            <w:pPr>
              <w:rPr>
                <w:rFonts w:ascii="Times New Roman" w:eastAsia="TimesNewRomanPSMT" w:hAnsi="Times New Roman" w:cs="Times New Roman"/>
                <w:i/>
                <w:iCs/>
                <w:color w:val="FF0000"/>
                <w:kern w:val="0"/>
                <w:szCs w:val="21"/>
              </w:rPr>
            </w:pP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 w:hint="eastAsia"/>
                <w:i/>
                <w:iCs/>
                <w:color w:val="FF0000"/>
                <w:kern w:val="0"/>
                <w:szCs w:val="21"/>
              </w:rPr>
              <w:t>OsRAC7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 xml:space="preserve"> PGBKT7-F</w:t>
            </w:r>
          </w:p>
          <w:p w:rsidR="00577DFD" w:rsidRPr="00EE2C14" w:rsidRDefault="00577DFD">
            <w:pPr>
              <w:rPr>
                <w:rFonts w:ascii="Times New Roman" w:eastAsia="TimesNewRomanPSMT" w:hAnsi="Times New Roman" w:cs="Times New Roman"/>
                <w:i/>
                <w:iCs/>
                <w:color w:val="FF0000"/>
                <w:kern w:val="0"/>
                <w:szCs w:val="21"/>
              </w:rPr>
            </w:pPr>
          </w:p>
          <w:p w:rsidR="00577DFD" w:rsidRDefault="00F514C4">
            <w:pPr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 w:hint="eastAsia"/>
                <w:i/>
                <w:iCs/>
                <w:color w:val="FF0000"/>
                <w:kern w:val="0"/>
                <w:szCs w:val="21"/>
              </w:rPr>
              <w:t>OsRAC7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 xml:space="preserve"> PGBKT7-R</w:t>
            </w:r>
          </w:p>
        </w:tc>
        <w:tc>
          <w:tcPr>
            <w:tcW w:w="4335" w:type="dxa"/>
          </w:tcPr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TCTTGGACTCCGTACTACAGCTGGC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CGCGTGACGGGGTCTATCTAACTAG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ACATTGTCGCTCGCATCG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CACCGCTGATTATCACCCC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5'-</w:t>
            </w:r>
            <w:r w:rsidRPr="00EE2C14">
              <w:rPr>
                <w:rFonts w:ascii="Times New Roman" w:hAnsi="Times New Roman" w:cs="Times New Roman"/>
                <w:color w:val="FF0000"/>
                <w:szCs w:val="21"/>
              </w:rPr>
              <w:t>GAATTCATGGGGAGCGGGGAGGAGG</w:t>
            </w:r>
            <w:r w:rsidRPr="00EE2C14">
              <w:rPr>
                <w:rFonts w:ascii="Times New Roman" w:hAnsi="Times New Roman" w:cs="Times New Roman"/>
                <w:color w:val="FF0000"/>
                <w:szCs w:val="21"/>
              </w:rPr>
              <w:t>-3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'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5'-GTCGACTTACAGCTCTGTGGTCGTCGAGACA</w:t>
            </w:r>
            <w:r w:rsidRPr="00EE2C14">
              <w:rPr>
                <w:rFonts w:ascii="Times New Roman" w:hAnsi="Times New Roman" w:cs="Times New Roman"/>
                <w:color w:val="FF0000"/>
                <w:szCs w:val="21"/>
              </w:rPr>
              <w:t>-3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'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5'-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GAATTCATGAGCTCGGCGGCGGCG</w:t>
            </w:r>
            <w:r w:rsidRPr="00EE2C14">
              <w:rPr>
                <w:rFonts w:ascii="Times New Roman" w:hAnsi="Times New Roman" w:cs="Times New Roman"/>
                <w:color w:val="FF0000"/>
                <w:szCs w:val="21"/>
              </w:rPr>
              <w:t>-3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'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5'-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GGATCCCTACGCGAAACAAGCGCTTCCGC</w:t>
            </w:r>
            <w:r w:rsidRPr="00EE2C14">
              <w:rPr>
                <w:rFonts w:ascii="Times New Roman" w:hAnsi="Times New Roman" w:cs="Times New Roman"/>
                <w:color w:val="FF0000"/>
                <w:szCs w:val="21"/>
              </w:rPr>
              <w:t>-3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'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5'-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GAATTCATGAGCGGCGCCACCAAGT</w:t>
            </w:r>
            <w:r w:rsidRPr="00EE2C14">
              <w:rPr>
                <w:rFonts w:ascii="Times New Roman" w:hAnsi="Times New Roman" w:cs="Times New Roman"/>
                <w:color w:val="FF0000"/>
                <w:szCs w:val="21"/>
              </w:rPr>
              <w:t>-3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'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5'-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GGATCCCTAAACAACACATGCACTGCCACAC</w:t>
            </w:r>
            <w:r w:rsidRPr="00EE2C14">
              <w:rPr>
                <w:rFonts w:ascii="Times New Roman" w:hAnsi="Times New Roman" w:cs="Times New Roman"/>
                <w:color w:val="FF0000"/>
                <w:szCs w:val="21"/>
              </w:rPr>
              <w:t>-3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'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5'-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GAATTCATGGCGTCCAGCGCCTCC</w:t>
            </w:r>
            <w:r w:rsidRPr="00EE2C14">
              <w:rPr>
                <w:rFonts w:ascii="Times New Roman" w:hAnsi="Times New Roman" w:cs="Times New Roman"/>
                <w:color w:val="FF0000"/>
                <w:szCs w:val="21"/>
              </w:rPr>
              <w:t>-3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'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5'-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GGATCCTCAGGATTTGAAGCATGACATTTTC</w:t>
            </w:r>
            <w:r w:rsidRPr="00EE2C14">
              <w:rPr>
                <w:rFonts w:ascii="Times New Roman" w:hAnsi="Times New Roman" w:cs="Times New Roman"/>
                <w:color w:val="FF0000"/>
                <w:szCs w:val="21"/>
              </w:rPr>
              <w:t>-3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'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5'-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GAATTCATGGCGTCCAGCGCGTC</w:t>
            </w:r>
            <w:r w:rsidRPr="00EE2C14">
              <w:rPr>
                <w:rFonts w:ascii="Times New Roman" w:hAnsi="Times New Roman" w:cs="Times New Roman"/>
                <w:color w:val="FF0000"/>
                <w:szCs w:val="21"/>
              </w:rPr>
              <w:t>-3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'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5'-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GGATCCTCACTTGAAGCATACTAGCCTTCTT</w:t>
            </w:r>
            <w:r w:rsidRPr="00EE2C14">
              <w:rPr>
                <w:rFonts w:ascii="Times New Roman" w:hAnsi="Times New Roman" w:cs="Times New Roman"/>
                <w:color w:val="FF0000"/>
                <w:szCs w:val="21"/>
              </w:rPr>
              <w:t>-3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'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5'-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GAATTCATGAGCG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CGTCTCGGTTCATC</w:t>
            </w:r>
            <w:r w:rsidRPr="00EE2C14">
              <w:rPr>
                <w:rFonts w:ascii="Times New Roman" w:hAnsi="Times New Roman" w:cs="Times New Roman"/>
                <w:color w:val="FF0000"/>
                <w:szCs w:val="21"/>
              </w:rPr>
              <w:t>-3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'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5'-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GGATCCTTACAAGATGGCACATCCTTTCTGC</w:t>
            </w:r>
            <w:r w:rsidRPr="00EE2C14">
              <w:rPr>
                <w:rFonts w:ascii="Times New Roman" w:hAnsi="Times New Roman" w:cs="Times New Roman"/>
                <w:color w:val="FF0000"/>
                <w:szCs w:val="21"/>
              </w:rPr>
              <w:t>-3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'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5'-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GAATTCATGAGCGCGTCCAGGTTCATAAAGT</w:t>
            </w:r>
            <w:r w:rsidRPr="00EE2C14">
              <w:rPr>
                <w:rFonts w:ascii="Times New Roman" w:hAnsi="Times New Roman" w:cs="Times New Roman"/>
                <w:color w:val="FF0000"/>
                <w:szCs w:val="21"/>
              </w:rPr>
              <w:t>-3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'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5'-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GGATCCTCACAAAATGGAGCACGCCCC</w:t>
            </w:r>
            <w:r w:rsidRPr="00EE2C14">
              <w:rPr>
                <w:rFonts w:ascii="Times New Roman" w:hAnsi="Times New Roman" w:cs="Times New Roman"/>
                <w:color w:val="FF0000"/>
                <w:szCs w:val="21"/>
              </w:rPr>
              <w:t>-3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'</w:t>
            </w:r>
          </w:p>
          <w:p w:rsidR="00577DFD" w:rsidRPr="00EE2C14" w:rsidRDefault="00F514C4">
            <w:pPr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5'-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GAATTCATGAGCACGGCGAGGTTCATCA</w:t>
            </w:r>
            <w:r w:rsidRPr="00EE2C14">
              <w:rPr>
                <w:rFonts w:ascii="Times New Roman" w:hAnsi="Times New Roman" w:cs="Times New Roman"/>
                <w:color w:val="FF0000"/>
                <w:szCs w:val="21"/>
              </w:rPr>
              <w:t>-3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5'-</w:t>
            </w:r>
            <w:r w:rsidRPr="00EE2C14">
              <w:rPr>
                <w:rFonts w:ascii="Times New Roman" w:eastAsia="TimesNewRomanPSMT" w:hAnsi="Times New Roman" w:cs="Times New Roman" w:hint="eastAsia"/>
                <w:color w:val="FF0000"/>
                <w:kern w:val="0"/>
                <w:szCs w:val="21"/>
              </w:rPr>
              <w:t>GAGCTCTCATAGGATCCAGCAACTCCTCTGC</w:t>
            </w:r>
            <w:r w:rsidRPr="00EE2C14">
              <w:rPr>
                <w:rFonts w:ascii="Times New Roman" w:hAnsi="Times New Roman" w:cs="Times New Roman"/>
                <w:color w:val="FF0000"/>
                <w:szCs w:val="21"/>
              </w:rPr>
              <w:t>-3</w:t>
            </w:r>
            <w:r w:rsidRPr="00EE2C14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'</w:t>
            </w:r>
          </w:p>
        </w:tc>
        <w:bookmarkStart w:id="0" w:name="_GoBack"/>
        <w:bookmarkEnd w:id="0"/>
      </w:tr>
      <w:tr w:rsidR="00577DFD">
        <w:tc>
          <w:tcPr>
            <w:tcW w:w="1439" w:type="dxa"/>
          </w:tcPr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Real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time PCR</w:t>
            </w:r>
          </w:p>
        </w:tc>
        <w:tc>
          <w:tcPr>
            <w:tcW w:w="2522" w:type="dxa"/>
          </w:tcPr>
          <w:p w:rsidR="00577DFD" w:rsidRDefault="00F514C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Actin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F</w:t>
            </w:r>
          </w:p>
          <w:p w:rsidR="00577DFD" w:rsidRDefault="00F514C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Actin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R</w:t>
            </w:r>
          </w:p>
          <w:p w:rsidR="00577DFD" w:rsidRDefault="00F514C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OsRopGEF7B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F</w:t>
            </w:r>
          </w:p>
          <w:p w:rsidR="00577DFD" w:rsidRDefault="00F514C4">
            <w:pP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OsRopGEF7B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  <w:t>R</w:t>
            </w:r>
          </w:p>
          <w:p w:rsidR="00577DFD" w:rsidRDefault="00F514C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sMADS1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F</w:t>
            </w:r>
          </w:p>
          <w:p w:rsidR="00577DFD" w:rsidRDefault="00F514C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sMADS1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  <w:t>R</w:t>
            </w:r>
          </w:p>
          <w:p w:rsidR="00577DFD" w:rsidRDefault="00F514C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sMADS6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F</w:t>
            </w:r>
          </w:p>
          <w:p w:rsidR="00577DFD" w:rsidRDefault="00F514C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sMADS6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  <w:t>R</w:t>
            </w:r>
          </w:p>
          <w:p w:rsidR="00577DFD" w:rsidRDefault="00F514C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OsMADS55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F</w:t>
            </w:r>
          </w:p>
          <w:p w:rsidR="00577DFD" w:rsidRDefault="00F514C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sMADS55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  <w:t>R</w:t>
            </w:r>
          </w:p>
          <w:p w:rsidR="00577DFD" w:rsidRDefault="00F514C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sETTIN2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F</w:t>
            </w:r>
          </w:p>
          <w:p w:rsidR="00577DFD" w:rsidRDefault="00F514C4">
            <w:pP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sETTIN2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  <w:t>R</w:t>
            </w:r>
          </w:p>
          <w:p w:rsidR="00577DFD" w:rsidRDefault="00F514C4">
            <w:pPr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YABBY1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F</w:t>
            </w:r>
          </w:p>
          <w:p w:rsidR="00577DFD" w:rsidRDefault="00F514C4">
            <w:pP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YABBY1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  <w:t>R</w:t>
            </w:r>
          </w:p>
          <w:p w:rsidR="00577DFD" w:rsidRDefault="00F514C4">
            <w:pPr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YABBY2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F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YABBY2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577DFD" w:rsidRDefault="00F514C4">
            <w:pPr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YABBY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F</w:t>
            </w:r>
          </w:p>
          <w:p w:rsidR="00577DFD" w:rsidRDefault="00F514C4">
            <w:pP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YABBY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  <w:t>R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sPIN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F</w:t>
            </w:r>
          </w:p>
          <w:p w:rsidR="00577DFD" w:rsidRDefault="00F514C4">
            <w:pP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sPIN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  <w:t>R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sPIN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b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F</w:t>
            </w:r>
          </w:p>
          <w:p w:rsidR="00577DFD" w:rsidRDefault="00F514C4">
            <w:pP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sPIN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b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  <w:t>R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sPIN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F</w:t>
            </w:r>
          </w:p>
          <w:p w:rsidR="00577DFD" w:rsidRDefault="00F514C4">
            <w:pP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sPIN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  <w:t>R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sPIN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d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F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sPIN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d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TimesNewRomanPS-ItalicMT" w:hAnsi="Times New Roman" w:cs="Times New Roman"/>
                <w:iCs/>
                <w:kern w:val="0"/>
                <w:szCs w:val="21"/>
              </w:rPr>
              <w:t>R</w:t>
            </w:r>
          </w:p>
        </w:tc>
        <w:tc>
          <w:tcPr>
            <w:tcW w:w="4335" w:type="dxa"/>
          </w:tcPr>
          <w:p w:rsidR="00577DFD" w:rsidRDefault="00F514C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lastRenderedPageBreak/>
              <w:t>5'-TGTATGCCAGTGGTCGTACCA</w:t>
            </w:r>
            <w:r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CCAGCAAGGTCGAGACGAA</w:t>
            </w:r>
            <w:r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GCTGTTCCACCGTACCAAGT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CCCCCTGTTGCTGTAAGACC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AGGATTTGGGCCCACTAAGC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CCACCATCTTGCCAGGACAT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GATCTTGGACCACTCAGCGT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AGCTTGTGCTTGAGTTGCCT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lastRenderedPageBreak/>
              <w:t>5'-</w:t>
            </w:r>
            <w:r>
              <w:rPr>
                <w:rFonts w:ascii="Times New Roman" w:hAnsi="Times New Roman" w:cs="Times New Roman"/>
                <w:szCs w:val="21"/>
              </w:rPr>
              <w:t>TCGCTTAATTCGTGCAAGTTATG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AAGTCTCAGCCGAGGTCACAA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TCTCGTCCCTCTACGTGCTT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CCGATTACAACGGGAGCTTA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GTCGGTCCAGTTTACATCGGAGCAT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TGGTGATCTTGAACAGTGCGTGCTT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TGTCAGTGAACTTGCGAGGATTG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TCTCTGTGGCTTATGTCAGGATTGT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AAGGACGAAATCCAACGCATCAA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GCCCTTCCTTTAGTAGCCCATCCTT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AGTACAAAGCTTGGGGGGAC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ATCTCTTGTCAGAATCGGCG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CCCCATCACATTGGTCTACTACAT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TCTTCAATCAGAAACCGTGGC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GCCAAGCAACCAAGCAGCAA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TTCACCACAAGGCCAGCCAAC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CTGAGCACAGCCGTGATATTCG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  <w:p w:rsidR="00577DFD" w:rsidRDefault="00F51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CTGGCCGTCACTTGAACCC-3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</w:p>
        </w:tc>
      </w:tr>
    </w:tbl>
    <w:p w:rsidR="00577DFD" w:rsidRDefault="00577DFD">
      <w:pPr>
        <w:rPr>
          <w:rFonts w:ascii="Times New Roman" w:hAnsi="Times New Roman" w:cs="Times New Roman"/>
          <w:szCs w:val="21"/>
        </w:rPr>
      </w:pPr>
    </w:p>
    <w:sectPr w:rsidR="00577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14C4" w:rsidRDefault="00F514C4" w:rsidP="00EE2C14">
      <w:r>
        <w:separator/>
      </w:r>
    </w:p>
  </w:endnote>
  <w:endnote w:type="continuationSeparator" w:id="0">
    <w:p w:rsidR="00F514C4" w:rsidRDefault="00F514C4" w:rsidP="00EE2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宋体"/>
    <w:charset w:val="86"/>
    <w:family w:val="auto"/>
    <w:pitch w:val="default"/>
    <w:sig w:usb0="00000000" w:usb1="00000000" w:usb2="00000010" w:usb3="00000000" w:csb0="00040000" w:csb1="00000000"/>
  </w:font>
  <w:font w:name="TimesNewRomanPS-ItalicMT">
    <w:altName w:val="宋体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14C4" w:rsidRDefault="00F514C4" w:rsidP="00EE2C14">
      <w:r>
        <w:separator/>
      </w:r>
    </w:p>
  </w:footnote>
  <w:footnote w:type="continuationSeparator" w:id="0">
    <w:p w:rsidR="00F514C4" w:rsidRDefault="00F514C4" w:rsidP="00EE2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D5315"/>
    <w:rsid w:val="000422D1"/>
    <w:rsid w:val="00076CE2"/>
    <w:rsid w:val="000C4C5E"/>
    <w:rsid w:val="000C79AB"/>
    <w:rsid w:val="00100BD8"/>
    <w:rsid w:val="00107626"/>
    <w:rsid w:val="00114B48"/>
    <w:rsid w:val="00197925"/>
    <w:rsid w:val="001E70B7"/>
    <w:rsid w:val="001F30CE"/>
    <w:rsid w:val="001F6456"/>
    <w:rsid w:val="00207FB8"/>
    <w:rsid w:val="00210EEA"/>
    <w:rsid w:val="0021215F"/>
    <w:rsid w:val="00213FA7"/>
    <w:rsid w:val="00215A02"/>
    <w:rsid w:val="00251B50"/>
    <w:rsid w:val="002528DF"/>
    <w:rsid w:val="002D0531"/>
    <w:rsid w:val="002D408D"/>
    <w:rsid w:val="002E1056"/>
    <w:rsid w:val="00334017"/>
    <w:rsid w:val="003807B3"/>
    <w:rsid w:val="003C2DE3"/>
    <w:rsid w:val="003C6D06"/>
    <w:rsid w:val="00451A1C"/>
    <w:rsid w:val="004F1755"/>
    <w:rsid w:val="004F1F66"/>
    <w:rsid w:val="004F5BBE"/>
    <w:rsid w:val="00535FE5"/>
    <w:rsid w:val="00544341"/>
    <w:rsid w:val="00577DFD"/>
    <w:rsid w:val="005C548E"/>
    <w:rsid w:val="00614B9E"/>
    <w:rsid w:val="00615854"/>
    <w:rsid w:val="00616F35"/>
    <w:rsid w:val="00665058"/>
    <w:rsid w:val="0070456C"/>
    <w:rsid w:val="00712242"/>
    <w:rsid w:val="00792FAB"/>
    <w:rsid w:val="00794D14"/>
    <w:rsid w:val="007A1A52"/>
    <w:rsid w:val="007A7364"/>
    <w:rsid w:val="007A7E1E"/>
    <w:rsid w:val="00800B65"/>
    <w:rsid w:val="00823115"/>
    <w:rsid w:val="008643E1"/>
    <w:rsid w:val="008830AD"/>
    <w:rsid w:val="008A6766"/>
    <w:rsid w:val="008D332E"/>
    <w:rsid w:val="008D601B"/>
    <w:rsid w:val="00983490"/>
    <w:rsid w:val="00986007"/>
    <w:rsid w:val="009921D6"/>
    <w:rsid w:val="009F3AF7"/>
    <w:rsid w:val="00A1239A"/>
    <w:rsid w:val="00A35C88"/>
    <w:rsid w:val="00A6392F"/>
    <w:rsid w:val="00A7455E"/>
    <w:rsid w:val="00AB6FC9"/>
    <w:rsid w:val="00AD5315"/>
    <w:rsid w:val="00AE370A"/>
    <w:rsid w:val="00AF4FFB"/>
    <w:rsid w:val="00AF710F"/>
    <w:rsid w:val="00B555E8"/>
    <w:rsid w:val="00B668E8"/>
    <w:rsid w:val="00B81FFE"/>
    <w:rsid w:val="00B86435"/>
    <w:rsid w:val="00B92595"/>
    <w:rsid w:val="00B9308A"/>
    <w:rsid w:val="00BA06DC"/>
    <w:rsid w:val="00BA7C3C"/>
    <w:rsid w:val="00BD593A"/>
    <w:rsid w:val="00C51851"/>
    <w:rsid w:val="00C905AD"/>
    <w:rsid w:val="00CC0650"/>
    <w:rsid w:val="00CD40AE"/>
    <w:rsid w:val="00CE5A76"/>
    <w:rsid w:val="00D1423D"/>
    <w:rsid w:val="00D53892"/>
    <w:rsid w:val="00D54984"/>
    <w:rsid w:val="00DA197C"/>
    <w:rsid w:val="00DD507A"/>
    <w:rsid w:val="00E11A20"/>
    <w:rsid w:val="00E24973"/>
    <w:rsid w:val="00E4440C"/>
    <w:rsid w:val="00E8181F"/>
    <w:rsid w:val="00ED6C2C"/>
    <w:rsid w:val="00EE2C14"/>
    <w:rsid w:val="00F2020D"/>
    <w:rsid w:val="00F51227"/>
    <w:rsid w:val="00F514C4"/>
    <w:rsid w:val="00FC5761"/>
    <w:rsid w:val="02AB256F"/>
    <w:rsid w:val="13C10F79"/>
    <w:rsid w:val="14170683"/>
    <w:rsid w:val="14B83D10"/>
    <w:rsid w:val="17895AAB"/>
    <w:rsid w:val="18EB7C71"/>
    <w:rsid w:val="1C6646A5"/>
    <w:rsid w:val="1D207356"/>
    <w:rsid w:val="21A62FC3"/>
    <w:rsid w:val="262D4A31"/>
    <w:rsid w:val="2B513A1E"/>
    <w:rsid w:val="2F681955"/>
    <w:rsid w:val="3AD53316"/>
    <w:rsid w:val="3CE00DEC"/>
    <w:rsid w:val="3D6435C4"/>
    <w:rsid w:val="3F7755AE"/>
    <w:rsid w:val="40A811A3"/>
    <w:rsid w:val="427F5525"/>
    <w:rsid w:val="495A3BE4"/>
    <w:rsid w:val="524724A1"/>
    <w:rsid w:val="56474B1D"/>
    <w:rsid w:val="57A23AD5"/>
    <w:rsid w:val="685427BA"/>
    <w:rsid w:val="6C010CC1"/>
    <w:rsid w:val="76B72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家庆</dc:creator>
  <cp:lastModifiedBy>sds</cp:lastModifiedBy>
  <cp:revision>89</cp:revision>
  <dcterms:created xsi:type="dcterms:W3CDTF">2016-05-24T15:09:00Z</dcterms:created>
  <dcterms:modified xsi:type="dcterms:W3CDTF">2018-06-01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391</vt:lpwstr>
  </property>
</Properties>
</file>